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C508B" w14:textId="23324405" w:rsidR="00127693" w:rsidRPr="00127693" w:rsidRDefault="007D4E79" w:rsidP="001276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S1</w:t>
      </w:r>
      <w:r w:rsidR="00127693">
        <w:rPr>
          <w:rFonts w:ascii="Times New Roman" w:hAnsi="Times New Roman" w:cs="Times New Roman"/>
        </w:rPr>
        <w:t xml:space="preserve">. </w:t>
      </w:r>
      <w:r w:rsidR="00127693" w:rsidRPr="00127693">
        <w:rPr>
          <w:rFonts w:ascii="Times New Roman" w:hAnsi="Times New Roman" w:cs="Times New Roman"/>
        </w:rPr>
        <w:t>Time dependent ROC curve for albumin in predicting cancer specific survival</w:t>
      </w:r>
    </w:p>
    <w:p w14:paraId="16B70FE3" w14:textId="77777777" w:rsidR="00127693" w:rsidRDefault="00127693">
      <w:pPr>
        <w:rPr>
          <w:rFonts w:ascii="Times New Roman" w:hAnsi="Times New Roman" w:cs="Times New Roman"/>
        </w:rPr>
      </w:pPr>
    </w:p>
    <w:p w14:paraId="2CB11DDB" w14:textId="392F3577" w:rsidR="00127693" w:rsidRDefault="0030676A" w:rsidP="0030676A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77EDB4" wp14:editId="48993912">
            <wp:extent cx="5394960" cy="2171700"/>
            <wp:effectExtent l="0" t="0" r="0" b="0"/>
            <wp:docPr id="68491702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124B3" w14:textId="77777777" w:rsidR="007D4E79" w:rsidRDefault="007D4E79" w:rsidP="007D4E79">
      <w:pPr>
        <w:rPr>
          <w:rFonts w:ascii="Times New Roman" w:hAnsi="Times New Roman" w:cs="Times New Roman"/>
        </w:rPr>
      </w:pPr>
    </w:p>
    <w:p w14:paraId="723C1176" w14:textId="77777777" w:rsidR="007D4E79" w:rsidRDefault="007D4E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44949B" w14:textId="2146B371" w:rsidR="007D4E79" w:rsidRDefault="007D4E79" w:rsidP="007D4E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213337">
        <w:rPr>
          <w:rFonts w:ascii="Times New Roman" w:hAnsi="Times New Roman" w:cs="Times New Roman"/>
        </w:rPr>
        <w:t>Kaplan-Meier curves for CSS according to the ISUP Grade Group.</w:t>
      </w:r>
    </w:p>
    <w:p w14:paraId="6605E808" w14:textId="77777777" w:rsidR="007D4E79" w:rsidRPr="00213337" w:rsidRDefault="007D4E79" w:rsidP="007D4E79">
      <w:pPr>
        <w:rPr>
          <w:rFonts w:ascii="Times New Roman" w:hAnsi="Times New Roman" w:cs="Times New Roman"/>
        </w:rPr>
      </w:pPr>
    </w:p>
    <w:p w14:paraId="0BA36010" w14:textId="77777777" w:rsidR="007D4E79" w:rsidRPr="00213337" w:rsidRDefault="007D4E79" w:rsidP="007D4E7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FAC8F55" wp14:editId="6A0369F2">
            <wp:extent cx="4198620" cy="6080760"/>
            <wp:effectExtent l="0" t="0" r="0" b="0"/>
            <wp:docPr id="1379759852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608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B93A5" w14:textId="15A90189" w:rsidR="007D4E79" w:rsidRPr="00127693" w:rsidRDefault="007D4E79" w:rsidP="007D4E79">
      <w:pPr>
        <w:rPr>
          <w:rFonts w:ascii="Times New Roman" w:hAnsi="Times New Roman" w:cs="Times New Roman"/>
        </w:rPr>
      </w:pPr>
    </w:p>
    <w:p w14:paraId="1ECBFD1B" w14:textId="77777777" w:rsidR="007D4E79" w:rsidRDefault="007D4E79" w:rsidP="007D4E79">
      <w:pPr>
        <w:rPr>
          <w:rFonts w:ascii="Times New Roman" w:hAnsi="Times New Roman" w:cs="Times New Roman"/>
        </w:rPr>
      </w:pPr>
    </w:p>
    <w:p w14:paraId="230D46CE" w14:textId="47990C53" w:rsidR="00213337" w:rsidRPr="007D4E79" w:rsidRDefault="00213337" w:rsidP="007D4E79">
      <w:pPr>
        <w:widowControl/>
        <w:jc w:val="left"/>
        <w:rPr>
          <w:rFonts w:ascii="Times New Roman" w:hAnsi="Times New Roman" w:cs="Times New Roman" w:hint="eastAsia"/>
        </w:rPr>
      </w:pPr>
    </w:p>
    <w:sectPr w:rsidR="00213337" w:rsidRPr="007D4E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93"/>
    <w:rsid w:val="00127693"/>
    <w:rsid w:val="00213337"/>
    <w:rsid w:val="00224B08"/>
    <w:rsid w:val="0030676A"/>
    <w:rsid w:val="004F10E1"/>
    <w:rsid w:val="00565B40"/>
    <w:rsid w:val="005D744F"/>
    <w:rsid w:val="007D4E79"/>
    <w:rsid w:val="00A62958"/>
    <w:rsid w:val="00B3038B"/>
    <w:rsid w:val="00BB3ACC"/>
    <w:rsid w:val="00E62A14"/>
    <w:rsid w:val="00FF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E4D2AA"/>
  <w15:chartTrackingRefBased/>
  <w15:docId w15:val="{2426B88A-9C2A-4D13-966A-082D717B1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D74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1</TotalTime>
  <Pages>2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士 藤原</dc:creator>
  <cp:keywords/>
  <dc:description/>
  <cp:lastModifiedBy>裕士 藤原</cp:lastModifiedBy>
  <cp:revision>10</cp:revision>
  <dcterms:created xsi:type="dcterms:W3CDTF">2023-11-02T03:09:00Z</dcterms:created>
  <dcterms:modified xsi:type="dcterms:W3CDTF">2024-02-21T10:03:00Z</dcterms:modified>
</cp:coreProperties>
</file>